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0A0EF" w14:textId="77777777" w:rsidR="000D24F5" w:rsidRDefault="002F72C5">
      <w:pPr>
        <w:pBdr>
          <w:top w:val="nil"/>
          <w:left w:val="nil"/>
          <w:bottom w:val="nil"/>
          <w:right w:val="nil"/>
          <w:between w:val="nil"/>
        </w:pBdr>
        <w:spacing w:before="240" w:after="12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</w:rPr>
        <w:t>Supplementary Material</w:t>
      </w:r>
    </w:p>
    <w:p w14:paraId="3E40A0F0" w14:textId="59C4E541" w:rsidR="000D24F5" w:rsidRDefault="002F72C5">
      <w:pPr>
        <w:pStyle w:val="Heading1"/>
      </w:pPr>
      <w:r>
        <w:t>Supplementary Table</w:t>
      </w:r>
    </w:p>
    <w:p w14:paraId="6B32203E" w14:textId="1629A821" w:rsidR="002247CB" w:rsidRPr="002247CB" w:rsidRDefault="002247CB" w:rsidP="002247CB">
      <w:pPr>
        <w:spacing w:after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73977929"/>
      <w:r w:rsidRPr="002247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S</w:t>
      </w:r>
      <w:r w:rsidR="001A070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247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A070F" w:rsidRPr="001A07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MBSR-intervention participants with previous yoga/meditation experience show significantly poorer baseline BRS, SCL-5, SWLS, and WHO-5 scores as compared to MBSR-intervention participants without previous practice and consequently gain more improvement on these psychometric outcomes after the intervention</w:t>
      </w:r>
      <w:r w:rsidRPr="002247C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2247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1" w:name="_Hlk74311227"/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The table displays the measured sampling means for each of the five psychometric scales for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A0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perienced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ticipants 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1A0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experienced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rticipants </w:t>
      </w:r>
      <w:r w:rsidR="001A0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n the MBSR group </w:t>
      </w:r>
      <w:bookmarkEnd w:id="1"/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ap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MBSR/Exp</m:t>
            </m:r>
          </m:e>
        </m:d>
      </m:oMath>
      <w:r w:rsidRPr="002247CB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aps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4"/>
                <w:szCs w:val="24"/>
              </w:rPr>
              <m:t>MBSR/Inexp</m:t>
            </m:r>
          </m:e>
        </m:d>
      </m:oMath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) at measurements T0, T4, and T12. </w:t>
      </w:r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LMM-estimated mean for the MBSR group of participants with previous experience at T0 is the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0</m:t>
            </m:r>
          </m:sub>
        </m:sSub>
      </m:oMath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the estimated mean difference between the MBSR-intervention individuals without experience and MBSR-intervention individuals with experience is the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Regression coefficient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the estimated change in mean for the</w:t>
      </w:r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xperienced participants of the</w:t>
      </w:r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BSR group</w:t>
      </w:r>
      <w:r w:rsidRPr="002247C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2247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The LMM-estimated change in mean for the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1A070F" w:rsidRPr="001A070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experienced participants</w:t>
      </w:r>
      <w:r w:rsidR="001A070F" w:rsidRPr="001A070F">
        <w:rPr>
          <w:color w:val="000000" w:themeColor="text1"/>
          <w:sz w:val="24"/>
          <w:szCs w:val="24"/>
          <w:lang w:val="en-GB"/>
        </w:rPr>
        <w:t xml:space="preserve"> 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 the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BSR group compared with that of the 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perienced individuals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egression coefficie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3</m:t>
            </m:r>
          </m:sub>
        </m:sSub>
      </m:oMath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. For all tests, we report p-values (</w:t>
      </w:r>
      <w:r w:rsidRPr="002247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), statistics (</w:t>
      </w:r>
      <w:r w:rsidRPr="002247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), degrees of freedom (</w:t>
      </w:r>
      <w:r w:rsidRPr="002247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f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), and 95% confidence intervals (95%</w:t>
      </w:r>
      <w:r w:rsidRPr="002247C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I)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last block (T12–T4) shows sampling and estimated differences in means between the follow-up at T12 and post-intervention at T4 for either 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tegory of participants</w:t>
      </w:r>
      <w:r w:rsidRPr="002247CB">
        <w:rPr>
          <w:rFonts w:ascii="Times New Roman" w:hAnsi="Times New Roman" w:cs="Times New Roman"/>
          <w:color w:val="000000" w:themeColor="text1"/>
          <w:sz w:val="24"/>
          <w:szCs w:val="24"/>
        </w:rPr>
        <w:t>. Significant differences and p-values &lt; 0.05 are displayed in boldface. </w:t>
      </w:r>
      <w:r w:rsidRPr="002247CB">
        <w:rPr>
          <w:rFonts w:ascii="Times New Roman" w:eastAsia="Montserrat" w:hAnsi="Times New Roman" w:cs="Times New Roman"/>
          <w:color w:val="000000" w:themeColor="text1"/>
          <w:sz w:val="24"/>
          <w:szCs w:val="24"/>
        </w:rPr>
        <w:t>The color is used to separate the measured or estimated parameters with their corresponding statistics from each other.</w:t>
      </w:r>
    </w:p>
    <w:bookmarkEnd w:id="0"/>
    <w:p w14:paraId="3E40A0F2" w14:textId="3D76407E" w:rsidR="000A3C3F" w:rsidRDefault="000A3C3F">
      <w:r>
        <w:br w:type="page"/>
      </w:r>
    </w:p>
    <w:tbl>
      <w:tblPr>
        <w:tblStyle w:val="PlainTable3"/>
        <w:tblW w:w="10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276"/>
        <w:gridCol w:w="1275"/>
        <w:gridCol w:w="1418"/>
        <w:gridCol w:w="1395"/>
      </w:tblGrid>
      <w:tr w:rsidR="002247CB" w:rsidRPr="002B0181" w14:paraId="0155F221" w14:textId="77777777" w:rsidTr="0020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F27C920" w14:textId="77777777" w:rsidR="002247CB" w:rsidRPr="00D32E76" w:rsidRDefault="002247CB" w:rsidP="0066398E">
            <w:pPr>
              <w:spacing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BA418" w14:textId="77777777" w:rsidR="002247CB" w:rsidRPr="00D32E76" w:rsidRDefault="002247CB" w:rsidP="006639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Cs/>
                <w:color w:val="000000"/>
                <w:sz w:val="24"/>
                <w:szCs w:val="24"/>
              </w:rPr>
              <w:t>P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B313E6" w14:textId="77777777" w:rsidR="002247CB" w:rsidRPr="00D32E76" w:rsidRDefault="002247CB" w:rsidP="006639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Cs/>
                <w:color w:val="000000"/>
                <w:sz w:val="24"/>
                <w:szCs w:val="24"/>
              </w:rPr>
              <w:t>B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0F169B" w14:textId="290424D1" w:rsidR="002247CB" w:rsidRPr="00D32E76" w:rsidRDefault="002247CB" w:rsidP="006639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Cs/>
                <w:color w:val="000000"/>
                <w:sz w:val="24"/>
                <w:szCs w:val="24"/>
              </w:rPr>
              <w:t>SCL</w:t>
            </w:r>
            <w:r w:rsidR="00031996">
              <w:rPr>
                <w:rFonts w:eastAsia="Times New Roman"/>
                <w:iCs/>
                <w:color w:val="000000"/>
                <w:sz w:val="24"/>
                <w:szCs w:val="24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2E6B0" w14:textId="77777777" w:rsidR="002247CB" w:rsidRDefault="002247CB" w:rsidP="006639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Cs/>
                <w:color w:val="000000"/>
                <w:sz w:val="24"/>
                <w:szCs w:val="24"/>
              </w:rPr>
              <w:t>SWL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8D87C" w14:textId="77777777" w:rsidR="002247CB" w:rsidRDefault="002247CB" w:rsidP="006639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Cs/>
                <w:color w:val="000000"/>
                <w:sz w:val="24"/>
                <w:szCs w:val="24"/>
              </w:rPr>
              <w:t>WHO-5</w:t>
            </w:r>
          </w:p>
        </w:tc>
      </w:tr>
      <w:tr w:rsidR="002247CB" w:rsidRPr="002B0181" w14:paraId="360C34F3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noWrap/>
          </w:tcPr>
          <w:p w14:paraId="593690BD" w14:textId="77777777" w:rsidR="002247CB" w:rsidRPr="00D32E76" w:rsidRDefault="002247CB" w:rsidP="0066398E">
            <w:pPr>
              <w:spacing w:line="276" w:lineRule="auto"/>
              <w:jc w:val="center"/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D32E76">
              <w:rPr>
                <w:rFonts w:eastAsia="Times New Roman"/>
                <w:iCs/>
                <w:color w:val="000000"/>
                <w:sz w:val="24"/>
                <w:szCs w:val="24"/>
              </w:rPr>
              <w:t>T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5B77B5" w14:textId="77777777" w:rsidR="002247CB" w:rsidRPr="002B0181" w:rsidRDefault="002247CB" w:rsidP="00663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90C1FE9" w14:textId="77777777" w:rsidR="002247CB" w:rsidRPr="002B0181" w:rsidRDefault="002247CB" w:rsidP="00663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1312096" w14:textId="77777777" w:rsidR="002247CB" w:rsidRPr="002B0181" w:rsidRDefault="002247CB" w:rsidP="00663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4BBE666" w14:textId="77777777" w:rsidR="002247CB" w:rsidRPr="002B0181" w:rsidRDefault="002247CB" w:rsidP="00663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828A9C" w14:textId="77777777" w:rsidR="002247CB" w:rsidRPr="002B0181" w:rsidRDefault="002247CB" w:rsidP="006639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47CB" w:rsidRPr="00CB066B" w14:paraId="1767931A" w14:textId="77777777" w:rsidTr="00207920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0D58238D" w14:textId="617EE241" w:rsidR="002247CB" w:rsidRPr="008E473A" w:rsidRDefault="00B068BB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aps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Inexp</m:t>
                  </m:r>
                </m:e>
              </m:d>
            </m:oMath>
            <w:r w:rsidR="002247CB" w:rsidRPr="008E473A">
              <w:rPr>
                <w:rFonts w:eastAsia="Times New Roman"/>
                <w:b w:val="0"/>
                <w:bCs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0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Exp</m:t>
                  </m:r>
                </m:e>
              </m:d>
            </m:oMath>
          </w:p>
          <w:p w14:paraId="09588076" w14:textId="55DE4A0D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aps w:val="0"/>
                    <w:sz w:val="20"/>
                    <w:szCs w:val="20"/>
                  </w:rPr>
                  <m:t>(p)</m:t>
                </m:r>
              </m:oMath>
            </m:oMathPara>
          </w:p>
          <w:p w14:paraId="2344F71A" w14:textId="556ED848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27C857D2" w14:textId="6758DD64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aps w:val="0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2F2F2" w:themeFill="background1" w:themeFillShade="F2"/>
          </w:tcPr>
          <w:p w14:paraId="4BDDCFAE" w14:textId="77777777" w:rsidR="002247C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3.67-15.36</w:t>
            </w:r>
          </w:p>
          <w:p w14:paraId="17752F7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391)</w:t>
            </w:r>
          </w:p>
          <w:p w14:paraId="05AB89C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86(63)</w:t>
            </w:r>
          </w:p>
          <w:p w14:paraId="20D0858F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5.49, 2.1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7AA08D9F" w14:textId="77777777" w:rsidR="002247C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4.01-3.26</w:t>
            </w:r>
          </w:p>
          <w:p w14:paraId="7C66025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&lt;.001)</w:t>
            </w:r>
          </w:p>
          <w:p w14:paraId="707403D7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3.93(67)</w:t>
            </w:r>
          </w:p>
          <w:p w14:paraId="2DC43948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0.38, 1.12]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5BD64177" w14:textId="77777777" w:rsidR="002247C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D5E34">
              <w:rPr>
                <w:rFonts w:eastAsia="Times New Roman"/>
                <w:sz w:val="20"/>
                <w:szCs w:val="20"/>
              </w:rPr>
              <w:t>1.59-1.93</w:t>
            </w:r>
          </w:p>
          <w:p w14:paraId="459A68EB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0.035)</w:t>
            </w:r>
          </w:p>
          <w:p w14:paraId="4FB7CE6B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-2.14(73)</w:t>
            </w:r>
          </w:p>
          <w:p w14:paraId="5976D0E9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-0.65, -0.03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E396604" w14:textId="77777777" w:rsidR="002247C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29.62-23.71</w:t>
            </w:r>
          </w:p>
          <w:p w14:paraId="3B0B8C75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0.001)</w:t>
            </w:r>
          </w:p>
          <w:p w14:paraId="451838A6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3.44(62)</w:t>
            </w:r>
          </w:p>
          <w:p w14:paraId="4D421178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2.55, 9.12]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7AA50846" w14:textId="77777777" w:rsidR="002247C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72</w:t>
            </w:r>
            <w:r>
              <w:rPr>
                <w:rFonts w:eastAsia="Times New Roman"/>
                <w:sz w:val="20"/>
                <w:szCs w:val="20"/>
              </w:rPr>
              <w:t>.00</w:t>
            </w:r>
            <w:r w:rsidRPr="00CE4913">
              <w:rPr>
                <w:rFonts w:eastAsia="Times New Roman"/>
                <w:sz w:val="20"/>
                <w:szCs w:val="20"/>
              </w:rPr>
              <w:t>-56</w:t>
            </w:r>
            <w:r>
              <w:rPr>
                <w:rFonts w:eastAsia="Times New Roman"/>
                <w:sz w:val="20"/>
                <w:szCs w:val="20"/>
              </w:rPr>
              <w:t>.00</w:t>
            </w:r>
          </w:p>
          <w:p w14:paraId="283B63E9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0.007)</w:t>
            </w:r>
          </w:p>
          <w:p w14:paraId="0974AC80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2.78(71)</w:t>
            </w:r>
          </w:p>
          <w:p w14:paraId="5C0A6F95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4.89, 27.05]</w:t>
            </w:r>
          </w:p>
        </w:tc>
      </w:tr>
      <w:tr w:rsidR="002247CB" w:rsidRPr="00CB066B" w14:paraId="5C92BBBE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</w:tcPr>
          <w:p w14:paraId="7B831C77" w14:textId="5F7D2630" w:rsidR="002247CB" w:rsidRPr="008E473A" w:rsidRDefault="00B068BB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6"/>
                  </w:rPr>
                  <m:t xml:space="preserve"> (</m:t>
                </m:r>
                <m:r>
                  <w:rPr>
                    <w:rFonts w:ascii="Cambria Math" w:hAnsi="Cambria Math"/>
                    <w:sz w:val="20"/>
                    <w:szCs w:val="16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6"/>
                  </w:rPr>
                  <m:t>)</m:t>
                </m:r>
              </m:oMath>
            </m:oMathPara>
          </w:p>
          <w:p w14:paraId="6FE80121" w14:textId="1C0EA785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32805197" w14:textId="1496D201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F2CC" w:themeFill="accent4" w:themeFillTint="33"/>
          </w:tcPr>
          <w:p w14:paraId="7FC6D868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5.36 (&lt;.001)</w:t>
            </w:r>
          </w:p>
          <w:p w14:paraId="0A6903B9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2.79(63)</w:t>
            </w:r>
          </w:p>
          <w:p w14:paraId="79C08015" w14:textId="77777777" w:rsidR="002247CB" w:rsidRPr="00E009EC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13.04, 17.68]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</w:tcPr>
          <w:p w14:paraId="68FEA874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3.26 (&lt;.001)</w:t>
            </w:r>
          </w:p>
          <w:p w14:paraId="0C9149AD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27.3(67)</w:t>
            </w:r>
          </w:p>
          <w:p w14:paraId="3CC43C07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3.03, 3.49]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</w:tcPr>
          <w:p w14:paraId="4F3FABA3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D5E34">
              <w:rPr>
                <w:rFonts w:eastAsia="Times New Roman"/>
                <w:sz w:val="20"/>
                <w:szCs w:val="20"/>
              </w:rPr>
              <w:t>1.93 (&lt;.001)</w:t>
            </w:r>
          </w:p>
          <w:p w14:paraId="58A876E9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D5E34">
              <w:rPr>
                <w:rFonts w:eastAsia="Times New Roman"/>
                <w:sz w:val="20"/>
                <w:szCs w:val="20"/>
              </w:rPr>
              <w:t>19.42(73)</w:t>
            </w:r>
          </w:p>
          <w:p w14:paraId="51E6BBA9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BD5E34">
              <w:rPr>
                <w:rFonts w:eastAsia="Times New Roman"/>
                <w:sz w:val="20"/>
                <w:szCs w:val="20"/>
              </w:rPr>
              <w:t>[1.74, 2.12]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1BBA1545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23.79 (&lt;.001)</w:t>
            </w:r>
          </w:p>
          <w:p w14:paraId="4CCEA77F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22.33(62)</w:t>
            </w:r>
          </w:p>
          <w:p w14:paraId="2EFC8C27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[21.73, 25.85]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14:paraId="299985EB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56.03 (&lt;0.001)</w:t>
            </w:r>
          </w:p>
          <w:p w14:paraId="01B3425F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15.5(71)</w:t>
            </w:r>
          </w:p>
          <w:p w14:paraId="5505DA40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 w:rsidRPr="00CE4913">
              <w:rPr>
                <w:rFonts w:eastAsia="Times New Roman"/>
                <w:sz w:val="20"/>
                <w:szCs w:val="20"/>
              </w:rPr>
              <w:t>[49.05, 63.01]</w:t>
            </w:r>
          </w:p>
        </w:tc>
      </w:tr>
      <w:tr w:rsidR="002247CB" w:rsidRPr="00CB066B" w14:paraId="7BB0A6BB" w14:textId="77777777" w:rsidTr="0020792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E599" w:themeFill="accent4" w:themeFillTint="66"/>
            <w:noWrap/>
          </w:tcPr>
          <w:p w14:paraId="0439477C" w14:textId="13B7895B" w:rsidR="002247CB" w:rsidRPr="008E473A" w:rsidRDefault="00B068BB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 xml:space="preserve"> (</m:t>
                </m:r>
                <m:r>
                  <w:rPr>
                    <w:rFonts w:ascii="Cambria Math" w:hAnsi="Cambria Math"/>
                    <w:sz w:val="20"/>
                    <w:szCs w:val="16"/>
                  </w:rPr>
                  <m:t>p</m:t>
                </m:r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)</m:t>
                </m:r>
              </m:oMath>
            </m:oMathPara>
          </w:p>
          <w:p w14:paraId="24782342" w14:textId="3B70839C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2FED7232" w14:textId="4C1C9D40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olor w:val="00000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E599" w:themeFill="accent4" w:themeFillTint="66"/>
          </w:tcPr>
          <w:p w14:paraId="4342AC20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69 (0.391)</w:t>
            </w:r>
          </w:p>
          <w:p w14:paraId="6FD217CC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86(63)</w:t>
            </w:r>
          </w:p>
          <w:p w14:paraId="69E7D495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5.49, 2.1]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</w:tcPr>
          <w:p w14:paraId="7DD3527C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5 (&lt;.001)</w:t>
            </w:r>
          </w:p>
          <w:p w14:paraId="2F1050A4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3.93(67)</w:t>
            </w:r>
          </w:p>
          <w:p w14:paraId="1FF26525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0.38, 1.12]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</w:tcPr>
          <w:p w14:paraId="311EED7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4 (0.035)</w:t>
            </w:r>
          </w:p>
          <w:p w14:paraId="0A880050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-2.14(73)</w:t>
            </w:r>
          </w:p>
          <w:p w14:paraId="1E80C4FF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-0.65, -0.03]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4D122C80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84 (0.001)</w:t>
            </w:r>
          </w:p>
          <w:p w14:paraId="4D41F760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3.44(62)</w:t>
            </w:r>
          </w:p>
          <w:p w14:paraId="76BC05A6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2.55, 9.12]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631A119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.97 (0.007)</w:t>
            </w:r>
          </w:p>
          <w:p w14:paraId="58FE1638" w14:textId="77777777" w:rsidR="002247CB" w:rsidRPr="0018099F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2.78(71)</w:t>
            </w:r>
          </w:p>
          <w:p w14:paraId="26A74FE4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18099F">
              <w:rPr>
                <w:rFonts w:eastAsia="Times New Roman"/>
                <w:color w:val="000000"/>
                <w:sz w:val="20"/>
                <w:szCs w:val="20"/>
              </w:rPr>
              <w:t>[4.89, 27.05]</w:t>
            </w:r>
          </w:p>
        </w:tc>
      </w:tr>
      <w:tr w:rsidR="002247CB" w14:paraId="035EFB4C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FFF" w:themeFill="background1"/>
            <w:noWrap/>
          </w:tcPr>
          <w:p w14:paraId="42F94A05" w14:textId="77777777" w:rsidR="002247CB" w:rsidRPr="00C22575" w:rsidRDefault="002247CB" w:rsidP="0066398E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22575">
              <w:rPr>
                <w:rFonts w:eastAsia="Times New Roman"/>
                <w:i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418" w:type="dxa"/>
            <w:shd w:val="clear" w:color="auto" w:fill="FFFFFF" w:themeFill="background1"/>
          </w:tcPr>
          <w:p w14:paraId="709985D8" w14:textId="77777777" w:rsidR="002247CB" w:rsidRPr="009B06D3" w:rsidRDefault="002247CB" w:rsidP="006639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CB09C1D" w14:textId="77777777" w:rsidR="002247CB" w:rsidRPr="009B06D3" w:rsidRDefault="002247CB" w:rsidP="006639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2E61ED10" w14:textId="77777777" w:rsidR="002247CB" w:rsidRPr="009B06D3" w:rsidRDefault="002247CB" w:rsidP="006639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DD04132" w14:textId="77777777" w:rsidR="002247CB" w:rsidRPr="009B06D3" w:rsidRDefault="002247CB" w:rsidP="006639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396218D2" w14:textId="77777777" w:rsidR="002247CB" w:rsidRPr="009B06D3" w:rsidRDefault="002247CB" w:rsidP="006639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7CB" w14:paraId="40AAD96E" w14:textId="77777777" w:rsidTr="0020792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6DDB3F44" w14:textId="460AB9F6" w:rsidR="002247CB" w:rsidRPr="008E473A" w:rsidRDefault="00B068BB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aps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Inexp</m:t>
                  </m:r>
                </m:e>
              </m:d>
            </m:oMath>
            <w:r w:rsidR="002247CB" w:rsidRPr="008E473A"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Exp</m:t>
                  </m:r>
                </m:e>
              </m:d>
            </m:oMath>
          </w:p>
          <w:p w14:paraId="0F16F770" w14:textId="17627346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aps w:val="0"/>
                    <w:sz w:val="20"/>
                    <w:szCs w:val="20"/>
                  </w:rPr>
                  <m:t>(p)</m:t>
                </m:r>
              </m:oMath>
            </m:oMathPara>
          </w:p>
          <w:p w14:paraId="7F1F2E2B" w14:textId="71413D53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6A3B2772" w14:textId="33F55C57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2F2F2" w:themeFill="background1" w:themeFillShade="F2"/>
          </w:tcPr>
          <w:p w14:paraId="7A653C1E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2.2-13.38</w:t>
            </w:r>
          </w:p>
          <w:p w14:paraId="18C046D5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514)</w:t>
            </w:r>
          </w:p>
          <w:p w14:paraId="236A1DA4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66(64)</w:t>
            </w:r>
          </w:p>
          <w:p w14:paraId="38FFE243" w14:textId="77777777" w:rsidR="002247CB" w:rsidRPr="005358FB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5.11, 2.52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4B97FB55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2-3.67</w:t>
            </w:r>
          </w:p>
          <w:p w14:paraId="2091C14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0.007)</w:t>
            </w:r>
          </w:p>
          <w:p w14:paraId="12B15D26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2.76(72)</w:t>
            </w:r>
          </w:p>
          <w:p w14:paraId="394F3ACB" w14:textId="77777777" w:rsidR="002247CB" w:rsidRPr="00242F2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242F23">
              <w:rPr>
                <w:rFonts w:eastAsia="Times New Roman"/>
                <w:color w:val="000000"/>
                <w:sz w:val="20"/>
                <w:szCs w:val="20"/>
              </w:rPr>
              <w:t>[0.17, 0.93]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2F8F5C3B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49-1.61</w:t>
            </w:r>
          </w:p>
          <w:p w14:paraId="29D21F26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512)</w:t>
            </w:r>
          </w:p>
          <w:p w14:paraId="7D01B4D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66(77)</w:t>
            </w:r>
          </w:p>
          <w:p w14:paraId="45848E1A" w14:textId="77777777" w:rsidR="002247CB" w:rsidRPr="00C22575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42, 0.21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94C5331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9.27-26.26</w:t>
            </w:r>
          </w:p>
          <w:p w14:paraId="502026D0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(0.087)</w:t>
            </w:r>
          </w:p>
          <w:p w14:paraId="7C7DD340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1.74(63)</w:t>
            </w:r>
          </w:p>
          <w:p w14:paraId="021E285A" w14:textId="77777777" w:rsidR="002247CB" w:rsidRPr="00C22575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0.34, 6.32]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59FEBFF6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72.27-70.96</w:t>
            </w:r>
          </w:p>
          <w:p w14:paraId="1D173436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(0.789)</w:t>
            </w:r>
          </w:p>
          <w:p w14:paraId="1E3ABF0E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0.27(72)</w:t>
            </w:r>
          </w:p>
          <w:p w14:paraId="4EC041D8" w14:textId="77777777" w:rsidR="002247CB" w:rsidRPr="00C22575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9.71, 12.86]</w:t>
            </w:r>
          </w:p>
        </w:tc>
      </w:tr>
      <w:tr w:rsidR="002247CB" w14:paraId="152FF08F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</w:tcPr>
          <w:p w14:paraId="75642241" w14:textId="18CB58B8" w:rsidR="002247CB" w:rsidRPr="008E473A" w:rsidRDefault="00B068BB" w:rsidP="0066398E">
            <w:pPr>
              <w:spacing w:line="20" w:lineRule="atLeast"/>
              <w:rPr>
                <w:rFonts w:eastAsia="Times New Roman"/>
                <w:b w:val="0"/>
                <w:bCs w:val="0"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2,</m:t>
                    </m:r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6"/>
                  </w:rPr>
                  <m:t xml:space="preserve"> (</m:t>
                </m:r>
                <m:r>
                  <w:rPr>
                    <w:rFonts w:ascii="Cambria Math" w:hAnsi="Cambria Math"/>
                    <w:sz w:val="20"/>
                    <w:szCs w:val="16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16"/>
                  </w:rPr>
                  <m:t>)</m:t>
                </m:r>
              </m:oMath>
            </m:oMathPara>
          </w:p>
          <w:p w14:paraId="1D831AE4" w14:textId="2275D294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49AB594C" w14:textId="5316F3BB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color w:val="00000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F2CC" w:themeFill="accent4" w:themeFillTint="33"/>
          </w:tcPr>
          <w:p w14:paraId="4D8D827D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87 (0.09)</w:t>
            </w:r>
          </w:p>
          <w:p w14:paraId="48D3D2FF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72(63)</w:t>
            </w:r>
          </w:p>
          <w:p w14:paraId="01525576" w14:textId="77777777" w:rsidR="002247CB" w:rsidRPr="00E009EC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3.97, 0.22]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</w:tcPr>
          <w:p w14:paraId="4EA534A8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9 (0.002)</w:t>
            </w:r>
          </w:p>
          <w:p w14:paraId="32E1F1FE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3.29(60)</w:t>
            </w:r>
          </w:p>
          <w:p w14:paraId="210D5DDD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0.16, 0.62]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</w:tcPr>
          <w:p w14:paraId="18D6B0CB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2 (0.003)</w:t>
            </w:r>
          </w:p>
          <w:p w14:paraId="7F49167D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3.09(64)</w:t>
            </w:r>
          </w:p>
          <w:p w14:paraId="31F0A2D6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0.52, -0.12]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77A3B518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.46 (0.01)</w:t>
            </w:r>
          </w:p>
          <w:p w14:paraId="5E675340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2.67(61)</w:t>
            </w:r>
          </w:p>
          <w:p w14:paraId="3CF1B011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0.69, 4.24]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14:paraId="1EFC52A5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4.67 (&lt;.001)</w:t>
            </w:r>
          </w:p>
          <w:p w14:paraId="50FB4EF2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4.08(63)</w:t>
            </w:r>
          </w:p>
          <w:p w14:paraId="54106CEF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7.75, 21.59]</w:t>
            </w:r>
          </w:p>
        </w:tc>
      </w:tr>
      <w:tr w:rsidR="002247CB" w14:paraId="58ADA695" w14:textId="77777777" w:rsidTr="0020792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E599" w:themeFill="accent4" w:themeFillTint="66"/>
            <w:noWrap/>
          </w:tcPr>
          <w:p w14:paraId="6B2C485B" w14:textId="69B902BB" w:rsidR="002247CB" w:rsidRPr="008E473A" w:rsidRDefault="00B068BB" w:rsidP="0066398E">
            <w:pPr>
              <w:spacing w:line="20" w:lineRule="atLeast"/>
              <w:rPr>
                <w:rFonts w:eastAsia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3,</m:t>
                    </m:r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 xml:space="preserve"> (</m:t>
                </m:r>
                <m:r>
                  <w:rPr>
                    <w:rFonts w:ascii="Cambria Math" w:eastAsia="Times New Roman" w:hAnsi="Cambria Math"/>
                    <w:sz w:val="20"/>
                    <w:szCs w:val="16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>)</m:t>
                </m:r>
              </m:oMath>
            </m:oMathPara>
          </w:p>
          <w:p w14:paraId="1CE0C3EC" w14:textId="1C67DCE0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75C8E7C2" w14:textId="0A307032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color w:val="00000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E599" w:themeFill="accent4" w:themeFillTint="66"/>
          </w:tcPr>
          <w:p w14:paraId="376FF211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4 (0.82)</w:t>
            </w:r>
          </w:p>
          <w:p w14:paraId="5CA641E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23(63)</w:t>
            </w:r>
          </w:p>
          <w:p w14:paraId="713C1370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2.98, 3.79]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</w:tcPr>
          <w:p w14:paraId="28C2909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2 (0.303)</w:t>
            </w:r>
          </w:p>
          <w:p w14:paraId="4B3105A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04(60)</w:t>
            </w:r>
          </w:p>
          <w:p w14:paraId="32B1F477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57, 0.17]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</w:tcPr>
          <w:p w14:paraId="6FFC402F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23 (0.164)</w:t>
            </w:r>
          </w:p>
          <w:p w14:paraId="3B374BC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41(64)</w:t>
            </w:r>
          </w:p>
          <w:p w14:paraId="5363D3B5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09, 0.55]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37BDB799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2.85 (0.055)</w:t>
            </w:r>
          </w:p>
          <w:p w14:paraId="04393131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1.95(61)</w:t>
            </w:r>
          </w:p>
          <w:p w14:paraId="2120D8A7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5.65, -0.04]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04244CD2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4.4 (0.014)</w:t>
            </w:r>
          </w:p>
          <w:p w14:paraId="7FA3D912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2.54(63)</w:t>
            </w:r>
          </w:p>
          <w:p w14:paraId="4BCB7E00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25.34, -3.47]</w:t>
            </w:r>
          </w:p>
        </w:tc>
      </w:tr>
      <w:tr w:rsidR="002247CB" w14:paraId="72846E1E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FFF" w:themeFill="background1"/>
            <w:noWrap/>
          </w:tcPr>
          <w:p w14:paraId="18DC8124" w14:textId="77777777" w:rsidR="002247CB" w:rsidRPr="008E473A" w:rsidRDefault="002247CB" w:rsidP="0066398E">
            <w:pPr>
              <w:spacing w:line="20" w:lineRule="atLeast"/>
              <w:jc w:val="center"/>
              <w:rPr>
                <w:rFonts w:eastAsia="Times New Roman"/>
                <w:sz w:val="20"/>
                <w:szCs w:val="16"/>
              </w:rPr>
            </w:pPr>
            <w:r w:rsidRPr="008E473A">
              <w:rPr>
                <w:rFonts w:eastAsia="Times New Roman"/>
                <w:iCs/>
                <w:color w:val="000000"/>
                <w:sz w:val="24"/>
                <w:szCs w:val="24"/>
              </w:rPr>
              <w:t>T12</w:t>
            </w:r>
          </w:p>
        </w:tc>
        <w:tc>
          <w:tcPr>
            <w:tcW w:w="1418" w:type="dxa"/>
            <w:shd w:val="clear" w:color="auto" w:fill="FFFFFF" w:themeFill="background1"/>
          </w:tcPr>
          <w:p w14:paraId="5E5301D7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317A850D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444F056F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69058A1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0AA4E225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7CB" w14:paraId="06B85316" w14:textId="77777777" w:rsidTr="00207920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5D817C71" w14:textId="5906B828" w:rsidR="002247CB" w:rsidRPr="008E473A" w:rsidRDefault="00B068BB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caps w:val="0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Inexp</m:t>
                  </m:r>
                </m:e>
              </m:d>
            </m:oMath>
            <w:r w:rsidR="002247CB" w:rsidRPr="008E473A">
              <w:rPr>
                <w:rFonts w:eastAsia="Times New Roman"/>
                <w:b w:val="0"/>
                <w:bCs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Exp</m:t>
                  </m:r>
                </m:e>
              </m:d>
            </m:oMath>
          </w:p>
          <w:p w14:paraId="4B8FEB85" w14:textId="1A557130" w:rsidR="002247CB" w:rsidRPr="008E473A" w:rsidRDefault="008E473A" w:rsidP="0066398E">
            <w:pPr>
              <w:spacing w:line="20" w:lineRule="atLeast"/>
              <w:jc w:val="center"/>
              <w:rPr>
                <w:rFonts w:eastAsia="Times New Roman"/>
                <w:b w:val="0"/>
                <w:bCs w:val="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/>
                    <w:caps w:val="0"/>
                    <w:sz w:val="20"/>
                    <w:szCs w:val="20"/>
                  </w:rPr>
                  <m:t>(p)</m:t>
                </m:r>
              </m:oMath>
            </m:oMathPara>
          </w:p>
          <w:p w14:paraId="6B4B1971" w14:textId="7497BB30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3B1BF2DF" w14:textId="6568CDD3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2F2F2" w:themeFill="background1" w:themeFillShade="F2"/>
          </w:tcPr>
          <w:p w14:paraId="3A41215D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1.36-12.47</w:t>
            </w:r>
          </w:p>
          <w:p w14:paraId="6FA9CA25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693)</w:t>
            </w:r>
          </w:p>
          <w:p w14:paraId="5FBCD3B8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4(81)</w:t>
            </w:r>
          </w:p>
          <w:p w14:paraId="6A13116F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5.12, 3.37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7890B61F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4-3.83</w:t>
            </w:r>
          </w:p>
          <w:p w14:paraId="62A7CB8E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219)</w:t>
            </w:r>
          </w:p>
          <w:p w14:paraId="5A38F002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24(88)</w:t>
            </w:r>
          </w:p>
          <w:p w14:paraId="555C6C5E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15, 0.72]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55B644B6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51-1.47</w:t>
            </w:r>
          </w:p>
          <w:p w14:paraId="4C76EFE7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(0.632)</w:t>
            </w:r>
          </w:p>
          <w:p w14:paraId="09DE5F71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48(91)</w:t>
            </w:r>
          </w:p>
          <w:p w14:paraId="33002275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27, 0.45]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736A305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7.27-25.33</w:t>
            </w:r>
          </w:p>
          <w:p w14:paraId="7618B95A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(0.309)</w:t>
            </w:r>
          </w:p>
          <w:p w14:paraId="2D8B96ED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1.02(78)</w:t>
            </w:r>
          </w:p>
          <w:p w14:paraId="5F29C4DB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1.72, 5.61]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6071FFB1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64.8-64.8</w:t>
            </w:r>
          </w:p>
          <w:p w14:paraId="106B05FE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(0.863)</w:t>
            </w:r>
          </w:p>
          <w:p w14:paraId="74D188D5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0.17(89)</w:t>
            </w:r>
          </w:p>
          <w:p w14:paraId="257B4FFD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14.15, 11.79]</w:t>
            </w:r>
          </w:p>
        </w:tc>
      </w:tr>
      <w:tr w:rsidR="002247CB" w14:paraId="7F8EEF0F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</w:tcPr>
          <w:p w14:paraId="685832FB" w14:textId="457F7CAD" w:rsidR="002247CB" w:rsidRPr="008E473A" w:rsidRDefault="00B068BB" w:rsidP="0066398E">
            <w:pPr>
              <w:spacing w:line="20" w:lineRule="atLeast"/>
              <w:rPr>
                <w:rFonts w:eastAsia="Times New Roman"/>
                <w:b w:val="0"/>
                <w:bCs w:val="0"/>
                <w:i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2,</m:t>
                    </m:r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 xml:space="preserve"> (</m:t>
                </m:r>
                <m:r>
                  <w:rPr>
                    <w:rFonts w:ascii="Cambria Math" w:eastAsia="Times New Roman" w:hAnsi="Cambria Math"/>
                    <w:sz w:val="20"/>
                    <w:szCs w:val="16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>)</m:t>
                </m:r>
              </m:oMath>
            </m:oMathPara>
          </w:p>
          <w:p w14:paraId="1AA8A5AC" w14:textId="4A069ACA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52E86CD5" w14:textId="5F13CF5F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i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F2CC" w:themeFill="accent4" w:themeFillTint="33"/>
          </w:tcPr>
          <w:p w14:paraId="39A40DCE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9 (0.028)</w:t>
            </w:r>
          </w:p>
          <w:p w14:paraId="65B27D49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2.24(66)</w:t>
            </w:r>
          </w:p>
          <w:p w14:paraId="0B7D577A" w14:textId="77777777" w:rsidR="002247CB" w:rsidRPr="00E009EC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5.39, -0.41]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</w:tcPr>
          <w:p w14:paraId="6291A3C2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8 (0.001)</w:t>
            </w:r>
          </w:p>
          <w:p w14:paraId="08442B69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3.44(63)</w:t>
            </w:r>
          </w:p>
          <w:p w14:paraId="3A421E22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0.21, 0.75]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</w:tcPr>
          <w:p w14:paraId="158AC0AB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9 (&lt;.001)</w:t>
            </w:r>
          </w:p>
          <w:p w14:paraId="070E0A16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4.01(67)</w:t>
            </w:r>
          </w:p>
          <w:p w14:paraId="40A596AE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0.72, -0.25]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2B925CE4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.17 (0.05)</w:t>
            </w:r>
          </w:p>
          <w:p w14:paraId="29025BD7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(64)</w:t>
            </w:r>
          </w:p>
          <w:p w14:paraId="5A8A05BF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0.07, 4.25]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14:paraId="7C0B4487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.87 (0.011)</w:t>
            </w:r>
          </w:p>
          <w:p w14:paraId="5750EE92" w14:textId="77777777" w:rsidR="002247CB" w:rsidRPr="000729F0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2.61(65)</w:t>
            </w:r>
          </w:p>
          <w:p w14:paraId="56DD36DF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2.82, 18.85]</w:t>
            </w:r>
          </w:p>
        </w:tc>
      </w:tr>
      <w:tr w:rsidR="002247CB" w14:paraId="7DFAD9DA" w14:textId="77777777" w:rsidTr="0020792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E599" w:themeFill="accent4" w:themeFillTint="66"/>
            <w:noWrap/>
          </w:tcPr>
          <w:p w14:paraId="297621CA" w14:textId="4D2C1462" w:rsidR="002247CB" w:rsidRPr="008E473A" w:rsidRDefault="00B068BB" w:rsidP="0066398E">
            <w:pPr>
              <w:spacing w:line="20" w:lineRule="atLeast"/>
              <w:rPr>
                <w:rFonts w:eastAsia="Times New Roman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3,</m:t>
                    </m:r>
                    <m:r>
                      <w:rPr>
                        <w:rFonts w:ascii="Cambria Math" w:hAnsi="Cambria Math"/>
                        <w:sz w:val="20"/>
                        <w:szCs w:val="16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16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 xml:space="preserve"> (</m:t>
                </m:r>
                <m:r>
                  <w:rPr>
                    <w:rFonts w:ascii="Cambria Math" w:eastAsia="Times New Roman" w:hAnsi="Cambria Math"/>
                    <w:sz w:val="20"/>
                    <w:szCs w:val="16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z w:val="20"/>
                    <w:szCs w:val="16"/>
                  </w:rPr>
                  <m:t>)</m:t>
                </m:r>
              </m:oMath>
            </m:oMathPara>
          </w:p>
          <w:p w14:paraId="33FB084B" w14:textId="3B9FAC9D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4079EAC8" w14:textId="3DF17E07" w:rsidR="002247CB" w:rsidRPr="008E473A" w:rsidRDefault="008E473A" w:rsidP="0066398E">
            <w:pPr>
              <w:spacing w:line="20" w:lineRule="atLeast"/>
              <w:rPr>
                <w:rFonts w:eastAsia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E599" w:themeFill="accent4" w:themeFillTint="66"/>
          </w:tcPr>
          <w:p w14:paraId="2030C3B7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82 (0.685)</w:t>
            </w:r>
          </w:p>
          <w:p w14:paraId="09D0FAC8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41(65)</w:t>
            </w:r>
          </w:p>
          <w:p w14:paraId="31318015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3.06, 4.7]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</w:tcPr>
          <w:p w14:paraId="530B6CA9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7 (0.038)</w:t>
            </w:r>
          </w:p>
          <w:p w14:paraId="785470B9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2.12(63)</w:t>
            </w:r>
          </w:p>
          <w:p w14:paraId="5A756789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0.9, -0.04]</w:t>
            </w:r>
          </w:p>
        </w:tc>
        <w:tc>
          <w:tcPr>
            <w:tcW w:w="1275" w:type="dxa"/>
            <w:shd w:val="clear" w:color="auto" w:fill="FFE599" w:themeFill="accent4" w:themeFillTint="66"/>
            <w:noWrap/>
          </w:tcPr>
          <w:p w14:paraId="6511D633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3 (0.025)</w:t>
            </w:r>
          </w:p>
          <w:p w14:paraId="78533DC9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2.29(67)</w:t>
            </w:r>
          </w:p>
          <w:p w14:paraId="2C76515D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0.07, 0.79]</w:t>
            </w:r>
          </w:p>
        </w:tc>
        <w:tc>
          <w:tcPr>
            <w:tcW w:w="1418" w:type="dxa"/>
            <w:shd w:val="clear" w:color="auto" w:fill="FFE599" w:themeFill="accent4" w:themeFillTint="66"/>
          </w:tcPr>
          <w:p w14:paraId="521C34AD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3.89 (0.023)</w:t>
            </w:r>
          </w:p>
          <w:p w14:paraId="1F1DAD29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2.34(63)</w:t>
            </w:r>
          </w:p>
          <w:p w14:paraId="5088CF57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7.1, -0.68]</w:t>
            </w:r>
          </w:p>
        </w:tc>
        <w:tc>
          <w:tcPr>
            <w:tcW w:w="1395" w:type="dxa"/>
            <w:shd w:val="clear" w:color="auto" w:fill="FFE599" w:themeFill="accent4" w:themeFillTint="66"/>
          </w:tcPr>
          <w:p w14:paraId="2B872774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17.14 (0.011)</w:t>
            </w:r>
          </w:p>
          <w:p w14:paraId="7B0167BA" w14:textId="77777777" w:rsidR="002247CB" w:rsidRPr="000729F0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-2.61(65)</w:t>
            </w:r>
          </w:p>
          <w:p w14:paraId="7FF53B8F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0729F0">
              <w:rPr>
                <w:rFonts w:eastAsia="Times New Roman"/>
                <w:color w:val="000000"/>
                <w:sz w:val="20"/>
                <w:szCs w:val="20"/>
              </w:rPr>
              <w:t>[-29.77, -4.46]</w:t>
            </w:r>
          </w:p>
        </w:tc>
      </w:tr>
      <w:tr w:rsidR="002247CB" w14:paraId="490CA50D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FFF" w:themeFill="background1"/>
            <w:noWrap/>
          </w:tcPr>
          <w:p w14:paraId="1B84789C" w14:textId="77777777" w:rsidR="002247CB" w:rsidRPr="008E473A" w:rsidRDefault="002247CB" w:rsidP="0066398E">
            <w:pPr>
              <w:spacing w:line="20" w:lineRule="atLeast"/>
              <w:jc w:val="center"/>
              <w:rPr>
                <w:rFonts w:eastAsia="Times New Roman"/>
                <w:sz w:val="20"/>
                <w:szCs w:val="16"/>
              </w:rPr>
            </w:pPr>
            <w:r w:rsidRPr="008E473A">
              <w:rPr>
                <w:rFonts w:eastAsia="Times New Roman"/>
                <w:sz w:val="24"/>
                <w:szCs w:val="20"/>
              </w:rPr>
              <w:t>T12-T4</w:t>
            </w:r>
          </w:p>
        </w:tc>
        <w:tc>
          <w:tcPr>
            <w:tcW w:w="1418" w:type="dxa"/>
            <w:shd w:val="clear" w:color="auto" w:fill="FFFFFF" w:themeFill="background1"/>
          </w:tcPr>
          <w:p w14:paraId="4413A840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14:paraId="412A8634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</w:tcPr>
          <w:p w14:paraId="176B4266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8DEFDCD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14:paraId="6DBB6488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2247CB" w14:paraId="3AF3BFC9" w14:textId="77777777" w:rsidTr="0020792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2F2F2" w:themeFill="background1" w:themeFillShade="F2"/>
            <w:noWrap/>
          </w:tcPr>
          <w:p w14:paraId="0524B014" w14:textId="7008AC39" w:rsidR="002247CB" w:rsidRPr="008E473A" w:rsidRDefault="00B068BB" w:rsidP="0066398E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Exp</m:t>
                  </m:r>
                </m:e>
              </m:d>
            </m:oMath>
            <w:r w:rsidR="002247CB" w:rsidRPr="008E473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Exp</m:t>
                  </m:r>
                </m:e>
              </m:d>
            </m:oMath>
          </w:p>
        </w:tc>
        <w:tc>
          <w:tcPr>
            <w:tcW w:w="1418" w:type="dxa"/>
            <w:shd w:val="clear" w:color="auto" w:fill="F2F2F2" w:themeFill="background1" w:themeFillShade="F2"/>
          </w:tcPr>
          <w:p w14:paraId="6B83A643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2.47-13.3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</w:tcPr>
          <w:p w14:paraId="348E3E9E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3.8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 w:rsidRPr="00BD5E34">
              <w:rPr>
                <w:rFonts w:eastAsia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14:paraId="50050AFD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47-1.6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C8372B6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5.33-26.26</w:t>
            </w:r>
          </w:p>
        </w:tc>
        <w:tc>
          <w:tcPr>
            <w:tcW w:w="1395" w:type="dxa"/>
            <w:shd w:val="clear" w:color="auto" w:fill="F2F2F2" w:themeFill="background1" w:themeFillShade="F2"/>
          </w:tcPr>
          <w:p w14:paraId="09D4920D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64.8-70.96</w:t>
            </w:r>
          </w:p>
        </w:tc>
      </w:tr>
      <w:tr w:rsidR="002247CB" w14:paraId="2489DEAC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noWrap/>
          </w:tcPr>
          <w:p w14:paraId="34114B4D" w14:textId="17A65AE6" w:rsidR="002247CB" w:rsidRPr="008E473A" w:rsidRDefault="00B068BB" w:rsidP="0066398E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12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Inexp</m:t>
                  </m:r>
                </m:e>
              </m:d>
            </m:oMath>
            <w:r w:rsidR="002247CB" w:rsidRPr="008E473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caps w:val="0"/>
                      <w:sz w:val="18"/>
                      <w:szCs w:val="18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 w:val="0"/>
                          <w:bCs w:val="0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8"/>
                          <w:szCs w:val="18"/>
                        </w:rPr>
                        <m:t>T4</m:t>
                      </m:r>
                    </m:sub>
                  </m:sSub>
                </m:e>
              </m:acc>
              <m:d>
                <m:dPr>
                  <m:ctrlPr>
                    <w:rPr>
                      <w:rFonts w:ascii="Cambria Math" w:eastAsiaTheme="minorEastAsia" w:hAnsi="Cambria Math"/>
                      <w:b w:val="0"/>
                      <w:bCs w:val="0"/>
                      <w:i/>
                      <w:sz w:val="18"/>
                      <w:szCs w:val="18"/>
                    </w:rPr>
                  </m:ctrlPr>
                </m:d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MBSR/Inexp</m:t>
                  </m:r>
                </m:e>
              </m:d>
            </m:oMath>
          </w:p>
        </w:tc>
        <w:tc>
          <w:tcPr>
            <w:tcW w:w="1418" w:type="dxa"/>
          </w:tcPr>
          <w:p w14:paraId="1682952D" w14:textId="77777777" w:rsidR="002247CB" w:rsidRPr="00E009EC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1.36-12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</w:tcPr>
          <w:p w14:paraId="2AA1AEC6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</w:t>
            </w:r>
            <w:r w:rsidRPr="00BD5E34">
              <w:rPr>
                <w:rFonts w:eastAsia="Times New Roman"/>
                <w:color w:val="000000"/>
                <w:sz w:val="20"/>
                <w:szCs w:val="20"/>
              </w:rPr>
              <w:t>-4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noWrap/>
          </w:tcPr>
          <w:p w14:paraId="17BAAA17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1.51-1.49</w:t>
            </w:r>
          </w:p>
        </w:tc>
        <w:tc>
          <w:tcPr>
            <w:tcW w:w="1418" w:type="dxa"/>
          </w:tcPr>
          <w:p w14:paraId="6F1BE4C2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27.27-29.27</w:t>
            </w:r>
          </w:p>
        </w:tc>
        <w:tc>
          <w:tcPr>
            <w:tcW w:w="1395" w:type="dxa"/>
          </w:tcPr>
          <w:p w14:paraId="1C23CD5B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64.8-72.27</w:t>
            </w:r>
          </w:p>
        </w:tc>
      </w:tr>
      <w:tr w:rsidR="002247CB" w14:paraId="75866A68" w14:textId="77777777" w:rsidTr="00207920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FF2CC" w:themeFill="accent4" w:themeFillTint="33"/>
            <w:noWrap/>
          </w:tcPr>
          <w:p w14:paraId="58303251" w14:textId="17DC59BE" w:rsidR="002247CB" w:rsidRPr="008E473A" w:rsidRDefault="00B068BB" w:rsidP="0066398E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BSR/Exp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4C07325B" w14:textId="506B374D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4B239A3C" w14:textId="76686962" w:rsidR="002247CB" w:rsidRPr="008E473A" w:rsidRDefault="008E473A" w:rsidP="0066398E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FF2CC" w:themeFill="accent4" w:themeFillTint="33"/>
          </w:tcPr>
          <w:p w14:paraId="2FE0CD15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03 (0.429)</w:t>
            </w:r>
          </w:p>
          <w:p w14:paraId="5E287DF0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8(65)</w:t>
            </w:r>
          </w:p>
          <w:p w14:paraId="52743BD3" w14:textId="77777777" w:rsidR="002247CB" w:rsidRPr="00E009EC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3.53, 1.47]</w:t>
            </w:r>
          </w:p>
        </w:tc>
        <w:tc>
          <w:tcPr>
            <w:tcW w:w="1276" w:type="dxa"/>
            <w:shd w:val="clear" w:color="auto" w:fill="FFF2CC" w:themeFill="accent4" w:themeFillTint="33"/>
            <w:noWrap/>
          </w:tcPr>
          <w:p w14:paraId="5027ED1C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09 (0.535)</w:t>
            </w:r>
          </w:p>
          <w:p w14:paraId="26C034BF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62(63)</w:t>
            </w:r>
          </w:p>
          <w:p w14:paraId="36B45A9B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18, 0.36]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</w:tcPr>
          <w:p w14:paraId="4004B045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17 (0.184)</w:t>
            </w:r>
          </w:p>
          <w:p w14:paraId="0EEB173E" w14:textId="77777777" w:rsidR="002247CB" w:rsidRPr="00BD5E34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34(68)</w:t>
            </w:r>
          </w:p>
          <w:p w14:paraId="6BE766A2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4, 0.07]</w:t>
            </w:r>
          </w:p>
        </w:tc>
        <w:tc>
          <w:tcPr>
            <w:tcW w:w="1418" w:type="dxa"/>
            <w:shd w:val="clear" w:color="auto" w:fill="FFF2CC" w:themeFill="accent4" w:themeFillTint="33"/>
          </w:tcPr>
          <w:p w14:paraId="27594F23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0.29 (0.789)</w:t>
            </w:r>
          </w:p>
          <w:p w14:paraId="283DB5FA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0.27(63)</w:t>
            </w:r>
          </w:p>
          <w:p w14:paraId="627AFD80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2.39, 1.8]</w:t>
            </w:r>
          </w:p>
        </w:tc>
        <w:tc>
          <w:tcPr>
            <w:tcW w:w="1395" w:type="dxa"/>
            <w:shd w:val="clear" w:color="auto" w:fill="FFF2CC" w:themeFill="accent4" w:themeFillTint="33"/>
          </w:tcPr>
          <w:p w14:paraId="235C14DB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3.8 (0.371)</w:t>
            </w:r>
          </w:p>
          <w:p w14:paraId="1E98EAFB" w14:textId="77777777" w:rsidR="002247CB" w:rsidRPr="00CE491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0.9(66)</w:t>
            </w:r>
          </w:p>
          <w:p w14:paraId="6B7B555B" w14:textId="77777777" w:rsidR="002247CB" w:rsidRPr="009B06D3" w:rsidRDefault="002247CB" w:rsidP="0066398E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11.98, 4.3]</w:t>
            </w:r>
          </w:p>
        </w:tc>
      </w:tr>
      <w:tr w:rsidR="002247CB" w14:paraId="136A7561" w14:textId="77777777" w:rsidTr="0020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  <w:shd w:val="clear" w:color="auto" w:fill="FBE4D5" w:themeFill="accent2" w:themeFillTint="33"/>
            <w:noWrap/>
          </w:tcPr>
          <w:p w14:paraId="40AD1CC7" w14:textId="7CF81E32" w:rsidR="002247CB" w:rsidRPr="008E473A" w:rsidRDefault="00B068BB" w:rsidP="0066398E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BSR/Inexp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 xml:space="preserve"> (p)</m:t>
                </m:r>
              </m:oMath>
            </m:oMathPara>
          </w:p>
          <w:p w14:paraId="4C35E804" w14:textId="5147818E" w:rsidR="002247CB" w:rsidRPr="008E473A" w:rsidRDefault="008E473A" w:rsidP="0066398E">
            <w:pPr>
              <w:spacing w:line="20" w:lineRule="atLeast"/>
              <w:jc w:val="center"/>
              <w:rPr>
                <w:rFonts w:eastAsiaTheme="minorEastAsia"/>
                <w:b w:val="0"/>
                <w:bCs w:val="0"/>
                <w:i/>
                <w:iCs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t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 w:val="0"/>
                        <w:bCs w:val="0"/>
                        <w:sz w:val="20"/>
                        <w:szCs w:val="16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16"/>
                      </w:rPr>
                      <m:t>df</m:t>
                    </m:r>
                  </m:e>
                </m:d>
              </m:oMath>
            </m:oMathPara>
          </w:p>
          <w:p w14:paraId="4B12C69B" w14:textId="086E8271" w:rsidR="002247CB" w:rsidRPr="008E473A" w:rsidRDefault="008E473A" w:rsidP="0066398E">
            <w:pPr>
              <w:spacing w:line="20" w:lineRule="atLeas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16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16"/>
                  </w:rPr>
                  <m:t>95%</m:t>
                </m:r>
                <m:r>
                  <w:rPr>
                    <w:rFonts w:ascii="Cambria Math" w:eastAsiaTheme="minorEastAsia" w:hAnsi="Cambria Math"/>
                    <w:sz w:val="20"/>
                    <w:szCs w:val="16"/>
                  </w:rPr>
                  <m:t>CI</m:t>
                </m:r>
              </m:oMath>
            </m:oMathPara>
          </w:p>
        </w:tc>
        <w:tc>
          <w:tcPr>
            <w:tcW w:w="1418" w:type="dxa"/>
            <w:shd w:val="clear" w:color="auto" w:fill="FBE4D5" w:themeFill="accent2" w:themeFillTint="33"/>
          </w:tcPr>
          <w:p w14:paraId="2A5A0A64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61 (0.693)</w:t>
            </w:r>
          </w:p>
          <w:p w14:paraId="5B4D6F40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4(64)</w:t>
            </w:r>
          </w:p>
          <w:p w14:paraId="44B1CAAF" w14:textId="77777777" w:rsidR="002247CB" w:rsidRPr="00E009EC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3.59, 2.36]</w:t>
            </w:r>
          </w:p>
        </w:tc>
        <w:tc>
          <w:tcPr>
            <w:tcW w:w="1276" w:type="dxa"/>
            <w:shd w:val="clear" w:color="auto" w:fill="FBE4D5" w:themeFill="accent2" w:themeFillTint="33"/>
            <w:noWrap/>
          </w:tcPr>
          <w:p w14:paraId="73B96CA5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0.18 (0.305)</w:t>
            </w:r>
          </w:p>
          <w:p w14:paraId="2B89E450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-1.03(61)</w:t>
            </w:r>
          </w:p>
          <w:p w14:paraId="640899F7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52, 0.16]</w:t>
            </w:r>
          </w:p>
        </w:tc>
        <w:tc>
          <w:tcPr>
            <w:tcW w:w="1275" w:type="dxa"/>
            <w:shd w:val="clear" w:color="auto" w:fill="FBE4D5" w:themeFill="accent2" w:themeFillTint="33"/>
            <w:noWrap/>
          </w:tcPr>
          <w:p w14:paraId="39078ED1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03 (0.828)</w:t>
            </w:r>
          </w:p>
          <w:p w14:paraId="71FECBF4" w14:textId="77777777" w:rsidR="002247CB" w:rsidRPr="00BD5E34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0.22(65)</w:t>
            </w:r>
          </w:p>
          <w:p w14:paraId="56E33C49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BD5E34">
              <w:rPr>
                <w:rFonts w:eastAsia="Times New Roman"/>
                <w:color w:val="000000"/>
                <w:sz w:val="20"/>
                <w:szCs w:val="20"/>
              </w:rPr>
              <w:t>[-0.25, 0.31]</w:t>
            </w:r>
          </w:p>
        </w:tc>
        <w:tc>
          <w:tcPr>
            <w:tcW w:w="1418" w:type="dxa"/>
            <w:shd w:val="clear" w:color="auto" w:fill="FBE4D5" w:themeFill="accent2" w:themeFillTint="33"/>
          </w:tcPr>
          <w:p w14:paraId="668CA50B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1.34 (0.296)</w:t>
            </w:r>
          </w:p>
          <w:p w14:paraId="3CA47FBF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1.05(62)</w:t>
            </w:r>
          </w:p>
          <w:p w14:paraId="0DC599AE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3.8, 1.1]</w:t>
            </w:r>
          </w:p>
        </w:tc>
        <w:tc>
          <w:tcPr>
            <w:tcW w:w="1395" w:type="dxa"/>
            <w:shd w:val="clear" w:color="auto" w:fill="FBE4D5" w:themeFill="accent2" w:themeFillTint="33"/>
          </w:tcPr>
          <w:p w14:paraId="70A57323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6.54 (0.206)</w:t>
            </w:r>
          </w:p>
          <w:p w14:paraId="163EF822" w14:textId="77777777" w:rsidR="002247CB" w:rsidRPr="00CE491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-1.28(64)</w:t>
            </w:r>
          </w:p>
          <w:p w14:paraId="08C1F1EB" w14:textId="77777777" w:rsidR="002247CB" w:rsidRPr="009B06D3" w:rsidRDefault="002247CB" w:rsidP="0066398E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</w:rPr>
            </w:pPr>
            <w:r w:rsidRPr="00CE4913">
              <w:rPr>
                <w:rFonts w:eastAsia="Times New Roman"/>
                <w:color w:val="000000"/>
                <w:sz w:val="20"/>
                <w:szCs w:val="20"/>
              </w:rPr>
              <w:t>[-16.41, 3.31]</w:t>
            </w:r>
          </w:p>
        </w:tc>
      </w:tr>
    </w:tbl>
    <w:bookmarkStart w:id="2" w:name="_Hlk73976743"/>
    <w:p w14:paraId="69809643" w14:textId="079708E3" w:rsidR="00AD6C8E" w:rsidRDefault="00B068BB" w:rsidP="002247C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Exp</m:t>
            </m:r>
          </m:e>
        </m:d>
      </m:oMath>
      <w:r w:rsidR="002247CB" w:rsidRPr="008A58D8">
        <w:rPr>
          <w:rFonts w:eastAsiaTheme="minorEastAsia"/>
          <w:sz w:val="18"/>
          <w:szCs w:val="18"/>
        </w:rPr>
        <w:t>,</w:t>
      </w:r>
      <w:r w:rsidR="00AD6C8E">
        <w:rPr>
          <w:rFonts w:eastAsiaTheme="minorEastAsia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</m:oMath>
      <w:r w:rsidR="002247CB" w:rsidRPr="00A223A3">
        <w:rPr>
          <w:rFonts w:eastAsiaTheme="minorEastAsia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Exp</m:t>
            </m:r>
          </m:e>
        </m:d>
      </m:oMath>
      <w:r w:rsidR="002247CB" w:rsidRPr="008A58D8">
        <w:rPr>
          <w:rFonts w:eastAsiaTheme="minorEastAsia"/>
          <w:sz w:val="18"/>
          <w:szCs w:val="18"/>
        </w:rPr>
        <w:t>,</w:t>
      </w:r>
      <w:r w:rsidR="00AD6C8E">
        <w:rPr>
          <w:rFonts w:eastAsiaTheme="minorEastAsia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2,j</m:t>
            </m:r>
          </m:sub>
        </m:sSub>
        <m:r>
          <w:rPr>
            <w:rFonts w:ascii="Cambria Math" w:eastAsia="Cambria Math" w:hAnsi="Cambria Math" w:cs="Cambria Math"/>
            <w:sz w:val="18"/>
            <w:szCs w:val="18"/>
          </w:rPr>
          <m:t>=</m:t>
        </m:r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eastAsia="Cambria Math" w:hAnsi="Cambria Math" w:cs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421697">
        <w:rPr>
          <w:sz w:val="18"/>
          <w:szCs w:val="18"/>
        </w:rPr>
        <w:t>-</w:t>
      </w:r>
      <m:oMath>
        <m:sSub>
          <m:sSub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AD6C8E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22FCCA2B" w14:textId="77777777" w:rsidR="00AD6C8E" w:rsidRDefault="00B068BB" w:rsidP="002247C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3,j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sz w:val="18"/>
            <w:szCs w:val="18"/>
          </w:rPr>
          <m:t>=</m:t>
        </m:r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</m:oMath>
      <w:r w:rsidR="002247CB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</m:oMath>
      <w:r w:rsidR="002247CB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A223A3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0</m:t>
            </m:r>
          </m:sub>
        </m:sSub>
        <m:d>
          <m:dPr>
            <m:ctrlPr>
              <w:rPr>
                <w:rFonts w:ascii="Cambria Math" w:hAnsi="Cambria Math"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0910E8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7625B5C5" w14:textId="01DA63A2" w:rsidR="002247CB" w:rsidRPr="00421697" w:rsidRDefault="00B068BB" w:rsidP="002247CB">
      <w:pPr>
        <w:spacing w:after="0"/>
        <w:jc w:val="both"/>
        <w:rPr>
          <w:rFonts w:ascii="Times New Roman" w:eastAsia="Times New Roman" w:hAnsi="Times New Roman" w:cs="Times New Roman"/>
          <w:sz w:val="18"/>
          <w:szCs w:val="18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ap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∆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sub>
        </m:sSub>
        <m:r>
          <w:rPr>
            <w:rFonts w:ascii="Cambria Math" w:eastAsiaTheme="minorEastAsia" w:hAnsi="Cambria Math"/>
            <w:caps/>
            <w:sz w:val="18"/>
            <w:szCs w:val="18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0910E8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0910E8">
        <w:rPr>
          <w:rFonts w:ascii="Times New Roman" w:eastAsia="Times New Roman" w:hAnsi="Times New Roman" w:cs="Times New Roman"/>
          <w:sz w:val="18"/>
          <w:szCs w:val="18"/>
        </w:rPr>
        <w:t>,</w:t>
      </w:r>
      <w:r w:rsidR="00AD6C8E">
        <w:rPr>
          <w:rFonts w:ascii="Times New Roman" w:eastAsia="Times New Roman" w:hAnsi="Times New Roman" w:cs="Times New Roman"/>
          <w:sz w:val="18"/>
          <w:szCs w:val="18"/>
        </w:rPr>
        <w:t xml:space="preserve">  </w:t>
      </w:r>
      <m:oMath>
        <m:sSub>
          <m:sSubPr>
            <m:ctrlPr>
              <w:rPr>
                <w:rFonts w:ascii="Cambria Math" w:eastAsiaTheme="minorEastAsia" w:hAnsi="Cambria Math"/>
                <w:i/>
                <w:caps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∆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sub>
        </m:sSub>
        <m:r>
          <w:rPr>
            <w:rFonts w:ascii="Cambria Math" w:eastAsiaTheme="minorEastAsia" w:hAnsi="Cambria Math"/>
            <w:caps/>
            <w:sz w:val="18"/>
            <w:szCs w:val="18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T12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</m:oMath>
      <w:r w:rsidR="002247CB" w:rsidRPr="00421697">
        <w:rPr>
          <w:rFonts w:ascii="Times New Roman" w:eastAsia="Times New Roman" w:hAnsi="Times New Roman" w:cs="Times New Roman"/>
          <w:sz w:val="18"/>
          <w:szCs w:val="18"/>
        </w:rPr>
        <w:t>-</w:t>
      </w:r>
      <m:oMath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μ</m:t>
            </m:r>
          </m:e>
          <m:sub>
            <m:r>
              <w:rPr>
                <w:rFonts w:ascii="Cambria Math" w:eastAsiaTheme="minorEastAsia" w:hAnsi="Cambria Math"/>
                <w:caps/>
                <w:sz w:val="18"/>
                <w:szCs w:val="18"/>
              </w:rPr>
              <m:t>T4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</m:oMath>
      <w:r w:rsidR="002247CB" w:rsidRPr="00421697">
        <w:rPr>
          <w:rFonts w:ascii="Times New Roman" w:eastAsia="Times New Roman" w:hAnsi="Times New Roman" w:cs="Times New Roman"/>
          <w:sz w:val="18"/>
          <w:szCs w:val="18"/>
        </w:rPr>
        <w:t>,</w:t>
      </w:r>
    </w:p>
    <w:p w14:paraId="3E40A215" w14:textId="51C75AED" w:rsidR="000D24F5" w:rsidRPr="007E3D98" w:rsidRDefault="00B068BB" w:rsidP="007E3D98">
      <w:pPr>
        <w:spacing w:after="120"/>
        <w:rPr>
          <w:rFonts w:eastAsiaTheme="minorEastAsia"/>
          <w:sz w:val="18"/>
          <w:szCs w:val="18"/>
        </w:rPr>
      </w:pP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ap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/Inexp</m:t>
            </m:r>
          </m:e>
        </m:d>
        <m:r>
          <w:rPr>
            <w:rFonts w:ascii="Cambria Math" w:eastAsiaTheme="minorEastAsia" w:hAnsi="Cambria Math"/>
            <w:sz w:val="18"/>
            <w:szCs w:val="18"/>
          </w:rPr>
          <m:t xml:space="preserve">,  </m:t>
        </m:r>
        <m:acc>
          <m:accPr>
            <m:chr m:val="̅"/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aps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/>
                    <w:sz w:val="18"/>
                    <w:szCs w:val="18"/>
                  </w:rPr>
                  <m:t>j</m:t>
                </m:r>
              </m:sub>
            </m:sSub>
          </m:e>
        </m:acc>
        <m:d>
          <m:d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dPr>
          <m:e>
            <m:r>
              <w:rPr>
                <w:rFonts w:ascii="Cambria Math" w:hAnsi="Cambria Math"/>
                <w:sz w:val="18"/>
                <w:szCs w:val="18"/>
              </w:rPr>
              <m:t>MBSR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/</m:t>
            </m:r>
            <m:r>
              <w:rPr>
                <w:rFonts w:ascii="Cambria Math" w:hAnsi="Cambria Math"/>
                <w:sz w:val="18"/>
                <w:szCs w:val="18"/>
              </w:rPr>
              <m:t>Exp</m:t>
            </m:r>
          </m:e>
        </m:d>
      </m:oMath>
      <w:r w:rsidR="002247CB" w:rsidRPr="008A58D8">
        <w:rPr>
          <w:rFonts w:ascii="Times New Roman" w:eastAsia="Times New Roman" w:hAnsi="Times New Roman" w:cs="Times New Roman"/>
          <w:sz w:val="18"/>
          <w:szCs w:val="18"/>
        </w:rPr>
        <w:t xml:space="preserve"> – sam</w:t>
      </w:r>
      <w:r w:rsidR="002247CB">
        <w:rPr>
          <w:rFonts w:ascii="Times New Roman" w:eastAsia="Times New Roman" w:hAnsi="Times New Roman" w:cs="Times New Roman"/>
          <w:sz w:val="18"/>
          <w:szCs w:val="18"/>
        </w:rPr>
        <w:t>pling means</w:t>
      </w:r>
      <w:bookmarkStart w:id="3" w:name="_heading=h.gjdgxs" w:colFirst="0" w:colLast="0"/>
      <w:bookmarkEnd w:id="2"/>
      <w:bookmarkEnd w:id="3"/>
    </w:p>
    <w:sectPr w:rsidR="000D24F5" w:rsidRPr="007E3D98">
      <w:head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FFC5F" w14:textId="77777777" w:rsidR="00B068BB" w:rsidRDefault="00B068BB">
      <w:pPr>
        <w:spacing w:after="0" w:line="240" w:lineRule="auto"/>
      </w:pPr>
      <w:r>
        <w:separator/>
      </w:r>
    </w:p>
  </w:endnote>
  <w:endnote w:type="continuationSeparator" w:id="0">
    <w:p w14:paraId="5E0558FE" w14:textId="77777777" w:rsidR="00B068BB" w:rsidRDefault="00B06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tserrat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26B7A" w14:textId="77777777" w:rsidR="00B068BB" w:rsidRDefault="00B068BB">
      <w:pPr>
        <w:spacing w:after="0" w:line="240" w:lineRule="auto"/>
      </w:pPr>
      <w:r>
        <w:separator/>
      </w:r>
    </w:p>
  </w:footnote>
  <w:footnote w:type="continuationSeparator" w:id="0">
    <w:p w14:paraId="46E21A7E" w14:textId="77777777" w:rsidR="00B068BB" w:rsidRDefault="00B06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0A2AF" w14:textId="77777777" w:rsidR="000D24F5" w:rsidRDefault="002F72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b/>
        <w:noProof/>
        <w:color w:val="A6A6A6"/>
      </w:rPr>
      <w:drawing>
        <wp:inline distT="0" distB="0" distL="0" distR="0" wp14:anchorId="3E40A2B0" wp14:editId="3E40A2B1">
          <wp:extent cx="1534909" cy="551877"/>
          <wp:effectExtent l="0" t="0" r="0" b="0"/>
          <wp:docPr id="8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A2CC7"/>
    <w:multiLevelType w:val="multilevel"/>
    <w:tmpl w:val="2A14A6BA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4F5"/>
    <w:rsid w:val="00001D8E"/>
    <w:rsid w:val="00027B9A"/>
    <w:rsid w:val="00030424"/>
    <w:rsid w:val="00031996"/>
    <w:rsid w:val="000A3C3F"/>
    <w:rsid w:val="000C4175"/>
    <w:rsid w:val="000D24F5"/>
    <w:rsid w:val="00121886"/>
    <w:rsid w:val="001651B1"/>
    <w:rsid w:val="001A070F"/>
    <w:rsid w:val="00207920"/>
    <w:rsid w:val="002247CB"/>
    <w:rsid w:val="00235B15"/>
    <w:rsid w:val="0024261D"/>
    <w:rsid w:val="00242F23"/>
    <w:rsid w:val="0024679A"/>
    <w:rsid w:val="002F72C5"/>
    <w:rsid w:val="003A6609"/>
    <w:rsid w:val="003B1BBB"/>
    <w:rsid w:val="003D56CB"/>
    <w:rsid w:val="004145E5"/>
    <w:rsid w:val="00422223"/>
    <w:rsid w:val="005B49D4"/>
    <w:rsid w:val="005B4FB0"/>
    <w:rsid w:val="00676789"/>
    <w:rsid w:val="007459E5"/>
    <w:rsid w:val="007E3D98"/>
    <w:rsid w:val="00823DCD"/>
    <w:rsid w:val="00830F3C"/>
    <w:rsid w:val="008E473A"/>
    <w:rsid w:val="00927C91"/>
    <w:rsid w:val="00952307"/>
    <w:rsid w:val="00954C75"/>
    <w:rsid w:val="00A1620D"/>
    <w:rsid w:val="00A4385C"/>
    <w:rsid w:val="00AC3BCF"/>
    <w:rsid w:val="00AD6C8E"/>
    <w:rsid w:val="00B068BB"/>
    <w:rsid w:val="00B40476"/>
    <w:rsid w:val="00BB4B3B"/>
    <w:rsid w:val="00C17751"/>
    <w:rsid w:val="00C24C56"/>
    <w:rsid w:val="00C250D1"/>
    <w:rsid w:val="00C304BF"/>
    <w:rsid w:val="00C5170B"/>
    <w:rsid w:val="00D00A23"/>
    <w:rsid w:val="00D82AF3"/>
    <w:rsid w:val="00D97FD2"/>
    <w:rsid w:val="00DC688A"/>
    <w:rsid w:val="00E33A66"/>
    <w:rsid w:val="00E461A0"/>
    <w:rsid w:val="00E66F50"/>
    <w:rsid w:val="00E826D5"/>
    <w:rsid w:val="00EC70EB"/>
    <w:rsid w:val="00FD2074"/>
    <w:rsid w:val="00FD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40A0EF"/>
  <w15:docId w15:val="{2008FFC7-2A27-4901-AA3E-3F1AD9534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EDA"/>
  </w:style>
  <w:style w:type="paragraph" w:styleId="Heading1">
    <w:name w:val="heading 1"/>
    <w:basedOn w:val="ListParagraph"/>
    <w:next w:val="Normal"/>
    <w:link w:val="Heading1Char"/>
    <w:uiPriority w:val="9"/>
    <w:qFormat/>
    <w:rsid w:val="008359B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8359B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9B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8359B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8359B2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59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0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0F8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E550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550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0F8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DA0EDA"/>
    <w:rPr>
      <w:color w:val="808080"/>
    </w:rPr>
  </w:style>
  <w:style w:type="table" w:styleId="TableGrid">
    <w:name w:val="Table Grid"/>
    <w:basedOn w:val="TableNormal"/>
    <w:uiPriority w:val="39"/>
    <w:rsid w:val="00DA0E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A0ED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ED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0E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0EDA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A0EDA"/>
  </w:style>
  <w:style w:type="character" w:styleId="Hyperlink">
    <w:name w:val="Hyperlink"/>
    <w:basedOn w:val="DefaultParagraphFont"/>
    <w:uiPriority w:val="99"/>
    <w:unhideWhenUsed/>
    <w:rsid w:val="00DA0E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0ED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A0E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EDA"/>
  </w:style>
  <w:style w:type="paragraph" w:styleId="Footer">
    <w:name w:val="footer"/>
    <w:basedOn w:val="Normal"/>
    <w:link w:val="FooterChar"/>
    <w:uiPriority w:val="99"/>
    <w:unhideWhenUsed/>
    <w:rsid w:val="00DA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EDA"/>
  </w:style>
  <w:style w:type="paragraph" w:styleId="NormalWeb">
    <w:name w:val="Normal (Web)"/>
    <w:basedOn w:val="Normal"/>
    <w:uiPriority w:val="99"/>
    <w:semiHidden/>
    <w:unhideWhenUsed/>
    <w:rsid w:val="00DA0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359B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5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359B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359B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59B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359B2"/>
  </w:style>
  <w:style w:type="paragraph" w:styleId="ListParagraph">
    <w:name w:val="List Paragraph"/>
    <w:basedOn w:val="Normal"/>
    <w:uiPriority w:val="34"/>
    <w:qFormat/>
    <w:rsid w:val="008359B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MBSJeo2/ZK4B3YQkJZPV0wU+mA==">AMUW2mWoMW12BJw5jb7+tuB1lPYtfTBCsuLXQsA7RKQgucvD3d4DYO+OkBcEPyZ5sNXaw8sDOWSW0AUe25BKPKHXvs8INX1Um/5GAMNSDdjXIY8eAuBusA96zbtO3DWbJgWUxPu+/THF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BE3B301-93DD-0D43-9B7A-932C41088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chenko, M.</dc:creator>
  <cp:lastModifiedBy>Diachenko, M.</cp:lastModifiedBy>
  <cp:revision>13</cp:revision>
  <dcterms:created xsi:type="dcterms:W3CDTF">2021-06-08T16:27:00Z</dcterms:created>
  <dcterms:modified xsi:type="dcterms:W3CDTF">2021-06-1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sychology</vt:lpwstr>
  </property>
  <property fmtid="{D5CDD505-2E9C-101B-9397-08002B2CF9AE}" pid="11" name="Mendeley Recent Style Name 4_1">
    <vt:lpwstr>Frontiers in Psych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